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35"/>
        <w:gridCol w:w="182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6271D3EF" w:rsidR="00FB3483" w:rsidRPr="00930A31" w:rsidRDefault="005C413C" w:rsidP="005979B8">
            <w:pPr>
              <w:pStyle w:val="Default"/>
              <w:spacing w:before="40" w:after="40"/>
              <w:rPr>
                <w:rFonts w:ascii="Arial" w:hAnsi="Arial" w:cs="Arial"/>
                <w:sz w:val="18"/>
                <w:szCs w:val="18"/>
              </w:rPr>
            </w:pPr>
            <w:r>
              <w:rPr>
                <w:rFonts w:ascii="Arial" w:hAnsi="Arial" w:cs="Arial"/>
                <w:sz w:val="18"/>
                <w:szCs w:val="18"/>
              </w:rPr>
              <w:t>T</w:t>
            </w:r>
            <w:r>
              <w:rPr>
                <w:rFonts w:ascii="Arial" w:hAnsi="Arial" w:cs="Arial" w:hint="eastAsia"/>
                <w:sz w:val="18"/>
                <w:szCs w:val="18"/>
                <w:lang w:eastAsia="zh-CN"/>
              </w:rPr>
              <w:t>his</w:t>
            </w:r>
            <w:r>
              <w:rPr>
                <w:rFonts w:ascii="Arial" w:hAnsi="Arial" w:cs="Arial"/>
                <w:sz w:val="18"/>
                <w:szCs w:val="18"/>
              </w:rPr>
              <w:t xml:space="preserve"> </w:t>
            </w:r>
            <w:r w:rsidR="00E66E3A" w:rsidRPr="00930A31">
              <w:rPr>
                <w:rFonts w:ascii="Arial" w:hAnsi="Arial" w:cs="Arial"/>
                <w:sz w:val="18"/>
                <w:szCs w:val="18"/>
              </w:rPr>
              <w:t>report</w:t>
            </w:r>
            <w:r>
              <w:rPr>
                <w:rFonts w:ascii="Arial" w:hAnsi="Arial" w:cs="Arial"/>
                <w:sz w:val="18"/>
                <w:szCs w:val="18"/>
              </w:rPr>
              <w:t xml:space="preserve"> is identified</w:t>
            </w:r>
            <w:r w:rsidR="00E66E3A" w:rsidRPr="00930A31">
              <w:rPr>
                <w:rFonts w:ascii="Arial" w:hAnsi="Arial" w:cs="Arial"/>
                <w:sz w:val="18"/>
                <w:szCs w:val="18"/>
              </w:rPr>
              <w:t xml:space="preserve"> as a systematic review</w:t>
            </w:r>
            <w:r>
              <w:rPr>
                <w:rFonts w:ascii="Arial" w:hAnsi="Arial" w:cs="Arial"/>
                <w:sz w:val="18"/>
                <w:szCs w:val="18"/>
              </w:rPr>
              <w:t xml:space="preserve"> and meta-analysis</w:t>
            </w:r>
            <w:r w:rsidR="00E66E3A"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08D87C40" w:rsidR="00FB3483" w:rsidRPr="00930A31" w:rsidRDefault="00DF604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7DBE8A" w:rsidR="00FB3483" w:rsidRPr="00930A31" w:rsidRDefault="00DF604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A133A1">
              <w:rPr>
                <w:rFonts w:ascii="Arial" w:hAnsi="Arial" w:cs="Arial"/>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E755E1" w:rsidR="00FB3483" w:rsidRPr="00930A31" w:rsidRDefault="00DF604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B77719">
              <w:rPr>
                <w:rFonts w:ascii="Arial" w:hAnsi="Arial" w:cs="Arial"/>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EEA360" w:rsidR="00FB3483" w:rsidRPr="00930A31" w:rsidRDefault="00DF60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B77719">
              <w:rPr>
                <w:rFonts w:ascii="Arial" w:hAnsi="Arial" w:cs="Arial"/>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9C55EE" w:rsidR="00FB3483" w:rsidRPr="00930A31" w:rsidRDefault="00DF604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80D36">
              <w:rPr>
                <w:rFonts w:ascii="Arial" w:hAnsi="Arial" w:cs="Arial"/>
                <w:color w:val="auto"/>
                <w:sz w:val="18"/>
                <w:szCs w:val="18"/>
                <w:lang w:eastAsia="zh-CN"/>
              </w:rPr>
              <w:t>3</w:t>
            </w:r>
            <w:r>
              <w:rPr>
                <w:rFonts w:ascii="Arial" w:hAnsi="Arial" w:cs="Arial"/>
                <w:color w:val="auto"/>
                <w:sz w:val="18"/>
                <w:szCs w:val="18"/>
                <w:lang w:eastAsia="zh-CN"/>
              </w:rPr>
              <w:t>-</w:t>
            </w:r>
            <w:r w:rsidR="00D66ABD">
              <w:rPr>
                <w:rFonts w:ascii="Arial" w:hAnsi="Arial" w:cs="Arial"/>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18F188"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60E88D"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C6A207"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812060"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0BF74A"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3E0C49"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0AC846"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A5463D"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9DF6CD"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57B71E"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3CD4C1"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A83BEF"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285B42"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951407"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A3121B" w:rsidR="006E5FE2"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B9780C" w:rsidR="006E5FE2"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899C49" w:rsidR="00930A31" w:rsidRPr="00930A31" w:rsidRDefault="00DF60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6ABD">
              <w:rPr>
                <w:rFonts w:ascii="Arial" w:hAnsi="Arial" w:cs="Arial"/>
                <w:color w:val="auto"/>
                <w:sz w:val="18"/>
                <w:szCs w:val="18"/>
                <w:lang w:eastAsia="zh-CN"/>
              </w:rPr>
              <w:t>6</w:t>
            </w:r>
            <w:r w:rsidR="00B77719">
              <w:rPr>
                <w:rFonts w:ascii="Arial" w:hAnsi="Arial" w:cs="Arial"/>
                <w:color w:val="auto"/>
                <w:sz w:val="18"/>
                <w:szCs w:val="18"/>
                <w:lang w:eastAsia="zh-CN"/>
              </w:rPr>
              <w:t>-</w:t>
            </w:r>
            <w:r w:rsidR="00D66ABD">
              <w:rPr>
                <w:rFonts w:ascii="Arial" w:hAnsi="Arial" w:cs="Arial"/>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9884C2"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AB65D8"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61F949"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BE9B1F"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968D0F"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9A0FE5"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C09D62"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868670" w:rsidR="00930A31"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108A9D" w:rsidR="00FB3483" w:rsidRPr="00930A31" w:rsidRDefault="00D66A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7922A0" w:rsidR="00077B44" w:rsidRPr="00930A31" w:rsidRDefault="00D66AB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D14E3A" w:rsidR="00930A31" w:rsidRPr="00930A31" w:rsidRDefault="0053135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6ABD">
              <w:rPr>
                <w:rFonts w:ascii="Arial" w:hAnsi="Arial" w:cs="Arial"/>
                <w:color w:val="auto"/>
                <w:sz w:val="18"/>
                <w:szCs w:val="18"/>
                <w:lang w:eastAsia="zh-CN"/>
              </w:rPr>
              <w:t>8</w:t>
            </w:r>
            <w:r>
              <w:rPr>
                <w:rFonts w:ascii="Arial" w:hAnsi="Arial" w:cs="Arial"/>
                <w:color w:val="auto"/>
                <w:sz w:val="18"/>
                <w:szCs w:val="18"/>
                <w:lang w:eastAsia="zh-CN"/>
              </w:rPr>
              <w:t>-</w:t>
            </w:r>
            <w:r w:rsidR="00D66ABD">
              <w:rPr>
                <w:rFonts w:ascii="Arial" w:hAnsi="Arial" w:cs="Arial"/>
                <w:color w:val="auto"/>
                <w:sz w:val="18"/>
                <w:szCs w:val="18"/>
                <w:lang w:eastAsia="zh-CN"/>
              </w:rPr>
              <w:t>1</w:t>
            </w:r>
            <w:r w:rsidR="00EA09D9">
              <w:rPr>
                <w:rFonts w:ascii="Arial" w:hAnsi="Arial" w:cs="Arial"/>
                <w:color w:val="auto"/>
                <w:sz w:val="18"/>
                <w:szCs w:val="18"/>
                <w:lang w:eastAsia="zh-CN"/>
              </w:rPr>
              <w:t>1</w:t>
            </w:r>
          </w:p>
        </w:tc>
      </w:tr>
      <w:tr w:rsidR="00180D3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80D36" w:rsidRPr="00930A31" w:rsidRDefault="00180D36" w:rsidP="00180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80D36" w:rsidRPr="00930A31" w:rsidRDefault="00180D36" w:rsidP="00180D3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80D36" w:rsidRPr="00930A31" w:rsidRDefault="00180D36" w:rsidP="00180D3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AA5979" w:rsidR="00180D36" w:rsidRPr="00930A31" w:rsidRDefault="00D66ABD" w:rsidP="00180D3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1</w:t>
            </w:r>
            <w:r w:rsidR="00EA09D9">
              <w:rPr>
                <w:rFonts w:ascii="Arial" w:hAnsi="Arial" w:cs="Arial"/>
                <w:color w:val="auto"/>
                <w:sz w:val="18"/>
                <w:szCs w:val="18"/>
                <w:lang w:eastAsia="zh-CN"/>
              </w:rPr>
              <w:t>1</w:t>
            </w:r>
          </w:p>
        </w:tc>
      </w:tr>
      <w:tr w:rsidR="00180D3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80D36" w:rsidRPr="00930A31" w:rsidRDefault="00180D36" w:rsidP="00180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80D36" w:rsidRPr="00930A31" w:rsidRDefault="00180D36" w:rsidP="00180D3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80D36" w:rsidRPr="00930A31" w:rsidRDefault="00180D36" w:rsidP="00180D3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FB8C9C" w:rsidR="00180D36" w:rsidRPr="00930A31" w:rsidRDefault="00D66ABD" w:rsidP="00180D3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1</w:t>
            </w:r>
            <w:r w:rsidR="00EA09D9">
              <w:rPr>
                <w:rFonts w:ascii="Arial" w:hAnsi="Arial" w:cs="Arial"/>
                <w:color w:val="auto"/>
                <w:sz w:val="18"/>
                <w:szCs w:val="18"/>
                <w:lang w:eastAsia="zh-CN"/>
              </w:rPr>
              <w:t>1</w:t>
            </w:r>
          </w:p>
        </w:tc>
      </w:tr>
      <w:tr w:rsidR="00180D3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80D36" w:rsidRPr="00930A31" w:rsidRDefault="00180D36" w:rsidP="00180D3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80D36" w:rsidRPr="00930A31" w:rsidRDefault="00180D36" w:rsidP="00180D3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80D36" w:rsidRPr="00930A31" w:rsidRDefault="00180D36" w:rsidP="00180D3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4908A7" w:rsidR="00180D36" w:rsidRPr="00930A31" w:rsidRDefault="00D66ABD" w:rsidP="00180D3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1</w:t>
            </w:r>
            <w:r w:rsidR="00EA09D9">
              <w:rPr>
                <w:rFonts w:ascii="Arial" w:hAnsi="Arial" w:cs="Arial"/>
                <w:color w:val="auto"/>
                <w:sz w:val="18"/>
                <w:szCs w:val="18"/>
                <w:lang w:eastAsia="zh-CN"/>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1E01A6" w:rsidR="00930A31" w:rsidRPr="00930A31" w:rsidRDefault="00DA7C16" w:rsidP="00077B44">
            <w:pPr>
              <w:pStyle w:val="Default"/>
              <w:spacing w:before="40" w:after="40"/>
              <w:rPr>
                <w:rFonts w:ascii="Arial" w:hAnsi="Arial" w:cs="Arial"/>
                <w:color w:val="auto"/>
                <w:sz w:val="18"/>
                <w:szCs w:val="18"/>
                <w:lang w:eastAsia="zh-CN"/>
              </w:rPr>
            </w:pPr>
            <w:r w:rsidRPr="00DA7C16">
              <w:rPr>
                <w:rFonts w:ascii="Arial" w:hAnsi="Arial" w:cs="Arial"/>
                <w:color w:val="auto"/>
                <w:sz w:val="18"/>
                <w:szCs w:val="18"/>
                <w:lang w:eastAsia="zh-CN"/>
              </w:rPr>
              <w:t>Prospero (CRD42022358619)</w:t>
            </w:r>
          </w:p>
        </w:tc>
      </w:tr>
      <w:tr w:rsidR="00180D3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80D36" w:rsidRPr="00930A31" w:rsidRDefault="00180D36" w:rsidP="00180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80D36" w:rsidRPr="00930A31" w:rsidRDefault="00180D36" w:rsidP="00180D3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80D36" w:rsidRPr="00930A31" w:rsidRDefault="00180D36" w:rsidP="00180D3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D50729" w:rsidR="00180D36" w:rsidRPr="00930A31" w:rsidRDefault="00D66ABD" w:rsidP="00180D3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180D3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80D36" w:rsidRPr="00930A31" w:rsidRDefault="00180D36" w:rsidP="00180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80D36" w:rsidRPr="00930A31" w:rsidRDefault="00180D36" w:rsidP="00180D3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80D36" w:rsidRPr="00930A31" w:rsidRDefault="00180D36" w:rsidP="00180D3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96344C" w:rsidR="00180D36" w:rsidRPr="00930A31" w:rsidRDefault="00D66ABD" w:rsidP="00180D3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180D3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80D36" w:rsidRPr="00930A31" w:rsidRDefault="00180D36" w:rsidP="00180D3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80D36" w:rsidRPr="00930A31" w:rsidRDefault="00180D36" w:rsidP="00180D3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80D36" w:rsidRPr="00930A31" w:rsidRDefault="00180D36" w:rsidP="00180D3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DD63D5" w:rsidR="00180D36" w:rsidRPr="00930A31" w:rsidRDefault="00B77719" w:rsidP="00180D3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6ABD">
              <w:rPr>
                <w:rFonts w:ascii="Arial" w:hAnsi="Arial" w:cs="Arial"/>
                <w:color w:val="auto"/>
                <w:sz w:val="18"/>
                <w:szCs w:val="18"/>
                <w:lang w:eastAsia="zh-CN"/>
              </w:rPr>
              <w:t>1</w:t>
            </w:r>
            <w:r w:rsidR="00EA09D9">
              <w:rPr>
                <w:rFonts w:ascii="Arial" w:hAnsi="Arial" w:cs="Arial"/>
                <w:color w:val="auto"/>
                <w:sz w:val="18"/>
                <w:szCs w:val="18"/>
                <w:lang w:eastAsia="zh-CN"/>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A710E8" w:rsidR="00077B44" w:rsidRPr="00930A31" w:rsidRDefault="00DF604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6ABD">
              <w:rPr>
                <w:rFonts w:ascii="Arial" w:hAnsi="Arial" w:cs="Arial"/>
                <w:color w:val="auto"/>
                <w:sz w:val="18"/>
                <w:szCs w:val="18"/>
                <w:lang w:eastAsia="zh-CN"/>
              </w:rPr>
              <w:t>1</w:t>
            </w:r>
            <w:r w:rsidR="00EA09D9">
              <w:rPr>
                <w:rFonts w:ascii="Arial" w:hAnsi="Arial" w:cs="Arial"/>
                <w:color w:val="auto"/>
                <w:sz w:val="18"/>
                <w:szCs w:val="18"/>
                <w:lang w:eastAsia="zh-CN"/>
              </w:rPr>
              <w:t>2</w:t>
            </w:r>
          </w:p>
        </w:tc>
      </w:tr>
      <w:tr w:rsidR="00180D3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80D36" w:rsidRPr="00930A31" w:rsidRDefault="00180D36" w:rsidP="00180D3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80D36" w:rsidRPr="00930A31" w:rsidRDefault="00180D36" w:rsidP="00180D3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80D36" w:rsidRPr="00930A31" w:rsidRDefault="00180D36" w:rsidP="00180D3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048D02" w:rsidR="00180D36" w:rsidRPr="00930A31" w:rsidRDefault="00B77719" w:rsidP="00180D3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6ABD">
              <w:rPr>
                <w:rFonts w:ascii="Arial" w:hAnsi="Arial" w:cs="Arial"/>
                <w:color w:val="auto"/>
                <w:sz w:val="18"/>
                <w:szCs w:val="18"/>
                <w:lang w:eastAsia="zh-CN"/>
              </w:rPr>
              <w:t>1</w:t>
            </w:r>
            <w:r w:rsidR="00EA09D9">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5EFAC" w14:textId="77777777" w:rsidR="00BB2188" w:rsidRDefault="00BB2188">
      <w:r>
        <w:separator/>
      </w:r>
    </w:p>
  </w:endnote>
  <w:endnote w:type="continuationSeparator" w:id="0">
    <w:p w14:paraId="544DCBAB" w14:textId="77777777" w:rsidR="00BB2188" w:rsidRDefault="00BB2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C2702" w14:textId="77777777" w:rsidR="00BB2188" w:rsidRDefault="00BB2188">
      <w:r>
        <w:separator/>
      </w:r>
    </w:p>
  </w:footnote>
  <w:footnote w:type="continuationSeparator" w:id="0">
    <w:p w14:paraId="056C40DA" w14:textId="77777777" w:rsidR="00BB2188" w:rsidRDefault="00BB21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2DB113" w:rsidR="00947707" w:rsidRPr="00930A31" w:rsidRDefault="000378D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C4C3F8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8D6"/>
    <w:rsid w:val="00077B44"/>
    <w:rsid w:val="0012568D"/>
    <w:rsid w:val="00152CDB"/>
    <w:rsid w:val="0018082B"/>
    <w:rsid w:val="00180D36"/>
    <w:rsid w:val="0018323E"/>
    <w:rsid w:val="00190C83"/>
    <w:rsid w:val="001F5104"/>
    <w:rsid w:val="00246C93"/>
    <w:rsid w:val="00256BAF"/>
    <w:rsid w:val="002A2A06"/>
    <w:rsid w:val="003103C2"/>
    <w:rsid w:val="003516AD"/>
    <w:rsid w:val="00363B8D"/>
    <w:rsid w:val="003760FB"/>
    <w:rsid w:val="003B4776"/>
    <w:rsid w:val="003B79FF"/>
    <w:rsid w:val="00400A0B"/>
    <w:rsid w:val="00443C1D"/>
    <w:rsid w:val="00461576"/>
    <w:rsid w:val="0047697C"/>
    <w:rsid w:val="004C1685"/>
    <w:rsid w:val="005078EE"/>
    <w:rsid w:val="00531352"/>
    <w:rsid w:val="00550BF1"/>
    <w:rsid w:val="0059028D"/>
    <w:rsid w:val="005979B8"/>
    <w:rsid w:val="005C413C"/>
    <w:rsid w:val="00633B68"/>
    <w:rsid w:val="006E5FE2"/>
    <w:rsid w:val="006F3BA6"/>
    <w:rsid w:val="00723783"/>
    <w:rsid w:val="00726794"/>
    <w:rsid w:val="0077253C"/>
    <w:rsid w:val="008412D5"/>
    <w:rsid w:val="00846187"/>
    <w:rsid w:val="008A3EAE"/>
    <w:rsid w:val="008A6775"/>
    <w:rsid w:val="008E2C91"/>
    <w:rsid w:val="00905EAC"/>
    <w:rsid w:val="00930A31"/>
    <w:rsid w:val="00947707"/>
    <w:rsid w:val="009827E5"/>
    <w:rsid w:val="00994BCB"/>
    <w:rsid w:val="00A133A1"/>
    <w:rsid w:val="00A13C77"/>
    <w:rsid w:val="00A215D2"/>
    <w:rsid w:val="00A86593"/>
    <w:rsid w:val="00AB79CE"/>
    <w:rsid w:val="00AE4BBD"/>
    <w:rsid w:val="00AF5DBA"/>
    <w:rsid w:val="00B51910"/>
    <w:rsid w:val="00B77719"/>
    <w:rsid w:val="00BB2188"/>
    <w:rsid w:val="00BC6594"/>
    <w:rsid w:val="00C22710"/>
    <w:rsid w:val="00CF69C4"/>
    <w:rsid w:val="00D04A40"/>
    <w:rsid w:val="00D66ABD"/>
    <w:rsid w:val="00D95D84"/>
    <w:rsid w:val="00DA7C16"/>
    <w:rsid w:val="00DC4F19"/>
    <w:rsid w:val="00DF6040"/>
    <w:rsid w:val="00E324A8"/>
    <w:rsid w:val="00E559A5"/>
    <w:rsid w:val="00E66E3A"/>
    <w:rsid w:val="00EA09D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02</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p1047</cp:lastModifiedBy>
  <cp:revision>7</cp:revision>
  <cp:lastPrinted>2020-11-24T03:02:00Z</cp:lastPrinted>
  <dcterms:created xsi:type="dcterms:W3CDTF">2023-08-24T08:49:00Z</dcterms:created>
  <dcterms:modified xsi:type="dcterms:W3CDTF">2023-08-28T01:06:00Z</dcterms:modified>
</cp:coreProperties>
</file>